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0899A" w14:textId="2272A738" w:rsidR="00D406AD" w:rsidRPr="00182B71" w:rsidRDefault="00F62AD8" w:rsidP="00182B71">
      <w:pPr>
        <w:spacing w:line="360" w:lineRule="auto"/>
        <w:rPr>
          <w:b/>
          <w:sz w:val="24"/>
          <w:szCs w:val="24"/>
        </w:rPr>
      </w:pPr>
      <w:r w:rsidRPr="00182B71">
        <w:rPr>
          <w:b/>
          <w:sz w:val="24"/>
          <w:szCs w:val="24"/>
        </w:rPr>
        <w:t>Appendix 5</w:t>
      </w:r>
    </w:p>
    <w:p w14:paraId="2A1BC1B2" w14:textId="66A5706B" w:rsidR="00D406AD" w:rsidRPr="00182B71" w:rsidRDefault="009C110B" w:rsidP="00182B71">
      <w:pPr>
        <w:spacing w:line="360" w:lineRule="auto"/>
        <w:rPr>
          <w:sz w:val="24"/>
          <w:szCs w:val="24"/>
        </w:rPr>
      </w:pPr>
      <w:r w:rsidRPr="00182B71">
        <w:rPr>
          <w:b/>
          <w:sz w:val="24"/>
          <w:szCs w:val="24"/>
        </w:rPr>
        <w:t xml:space="preserve">Table </w:t>
      </w:r>
      <w:r w:rsidR="00F62AD8" w:rsidRPr="00182B71">
        <w:rPr>
          <w:b/>
          <w:sz w:val="24"/>
          <w:szCs w:val="24"/>
        </w:rPr>
        <w:t>1</w:t>
      </w:r>
      <w:r w:rsidR="001F3D84">
        <w:rPr>
          <w:sz w:val="24"/>
          <w:szCs w:val="24"/>
        </w:rPr>
        <w:t>:</w:t>
      </w:r>
      <w:r w:rsidRPr="00182B71">
        <w:rPr>
          <w:sz w:val="24"/>
          <w:szCs w:val="24"/>
        </w:rPr>
        <w:t xml:space="preserve"> Mixed Methods Appraisal Tool (MMAT)</w:t>
      </w:r>
      <w:r w:rsidR="000670D3" w:rsidRPr="00182B71">
        <w:rPr>
          <w:sz w:val="24"/>
          <w:szCs w:val="24"/>
          <w:vertAlign w:val="superscript"/>
        </w:rPr>
        <w:t>17</w:t>
      </w:r>
      <w:r w:rsidR="000670D3">
        <w:rPr>
          <w:sz w:val="24"/>
          <w:szCs w:val="24"/>
        </w:rPr>
        <w:t xml:space="preserve"> </w:t>
      </w:r>
      <w:r w:rsidRPr="00182B71">
        <w:rPr>
          <w:sz w:val="24"/>
          <w:szCs w:val="24"/>
        </w:rPr>
        <w:t xml:space="preserve">methodological quality appraisal </w:t>
      </w:r>
    </w:p>
    <w:tbl>
      <w:tblPr>
        <w:tblStyle w:val="a"/>
        <w:tblW w:w="14885" w:type="dxa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81"/>
        <w:gridCol w:w="1701"/>
        <w:gridCol w:w="1843"/>
        <w:gridCol w:w="1701"/>
        <w:gridCol w:w="1559"/>
      </w:tblGrid>
      <w:tr w:rsidR="00D406AD" w14:paraId="05592C9E" w14:textId="77777777" w:rsidTr="00D40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05E2A0F6" w14:textId="77777777" w:rsidR="00D406AD" w:rsidRDefault="00D406AD" w:rsidP="00182B71">
            <w:pPr>
              <w:spacing w:line="360" w:lineRule="auto"/>
            </w:pPr>
          </w:p>
        </w:tc>
        <w:tc>
          <w:tcPr>
            <w:tcW w:w="1701" w:type="dxa"/>
          </w:tcPr>
          <w:p w14:paraId="6245A1EE" w14:textId="77777777" w:rsidR="00D406AD" w:rsidRDefault="00D406AD" w:rsidP="00182B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46219E1" w14:textId="77777777" w:rsidR="00D406AD" w:rsidRDefault="00D406AD" w:rsidP="00182B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62878E39" w14:textId="77777777" w:rsidR="00D406AD" w:rsidRDefault="00D406AD" w:rsidP="00182B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05681779" w14:textId="77777777" w:rsidR="00D406AD" w:rsidRDefault="00D406AD" w:rsidP="00182B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06AD" w14:paraId="5A93F495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49114A97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study design</w:t>
            </w:r>
          </w:p>
        </w:tc>
        <w:tc>
          <w:tcPr>
            <w:tcW w:w="1701" w:type="dxa"/>
          </w:tcPr>
          <w:p w14:paraId="37676E9A" w14:textId="73D69614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reapeau</w:t>
            </w:r>
            <w:proofErr w:type="spellEnd"/>
            <w:r>
              <w:rPr>
                <w:b/>
                <w:sz w:val="18"/>
                <w:szCs w:val="18"/>
              </w:rPr>
              <w:t xml:space="preserve"> et al (2022)</w:t>
            </w:r>
          </w:p>
        </w:tc>
        <w:tc>
          <w:tcPr>
            <w:tcW w:w="1843" w:type="dxa"/>
          </w:tcPr>
          <w:p w14:paraId="160AEB6E" w14:textId="0A487BF9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rmacharya et al (2023)</w:t>
            </w:r>
          </w:p>
        </w:tc>
        <w:tc>
          <w:tcPr>
            <w:tcW w:w="1701" w:type="dxa"/>
          </w:tcPr>
          <w:p w14:paraId="3BF69A80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ountford</w:t>
            </w:r>
            <w:proofErr w:type="spellEnd"/>
          </w:p>
          <w:p w14:paraId="7E91FB89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(2013)</w:t>
            </w:r>
          </w:p>
        </w:tc>
        <w:tc>
          <w:tcPr>
            <w:tcW w:w="1559" w:type="dxa"/>
          </w:tcPr>
          <w:p w14:paraId="416BAB35" w14:textId="19C8B8EE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bi Boun et al (2023)</w:t>
            </w:r>
          </w:p>
        </w:tc>
      </w:tr>
      <w:tr w:rsidR="00D406AD" w14:paraId="64629A9E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791ADA48" w14:textId="77777777" w:rsidR="00D406AD" w:rsidRDefault="009C110B" w:rsidP="00182B7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1" w:hanging="321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Is the qualitative approach appropriate to answer the research question?</w:t>
            </w:r>
          </w:p>
          <w:p w14:paraId="1634FA6A" w14:textId="77777777" w:rsidR="00D406AD" w:rsidRDefault="009C110B" w:rsidP="00182B7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1" w:hanging="321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Are the qualitative data collection methods adequate to address the research question?</w:t>
            </w:r>
          </w:p>
          <w:p w14:paraId="09776A89" w14:textId="77777777" w:rsidR="00D406AD" w:rsidRDefault="009C110B" w:rsidP="00182B7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1" w:hanging="321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Are the findings adequately derived from the data?</w:t>
            </w:r>
          </w:p>
          <w:p w14:paraId="076943B7" w14:textId="77777777" w:rsidR="00F62AD8" w:rsidRPr="00F62AD8" w:rsidRDefault="009C110B" w:rsidP="00182B7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1" w:hanging="321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Is the interpretation of results sufficiently substantiated by data?</w:t>
            </w:r>
          </w:p>
          <w:p w14:paraId="12B84E05" w14:textId="3433C28E" w:rsidR="00D406AD" w:rsidRPr="00F62AD8" w:rsidRDefault="009C110B" w:rsidP="00182B7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1" w:hanging="321"/>
              <w:rPr>
                <w:color w:val="000000"/>
                <w:sz w:val="18"/>
                <w:szCs w:val="18"/>
              </w:rPr>
            </w:pPr>
            <w:r w:rsidRPr="00F62AD8">
              <w:rPr>
                <w:b w:val="0"/>
                <w:color w:val="000000"/>
                <w:sz w:val="18"/>
                <w:szCs w:val="18"/>
              </w:rPr>
              <w:t xml:space="preserve">Is </w:t>
            </w:r>
            <w:r w:rsidRPr="00F62AD8">
              <w:rPr>
                <w:b w:val="0"/>
                <w:sz w:val="18"/>
                <w:szCs w:val="18"/>
              </w:rPr>
              <w:t>there coherence between qualitative data sources, collection, analysis and interpretation?</w:t>
            </w:r>
          </w:p>
          <w:p w14:paraId="3BFB86FA" w14:textId="77777777" w:rsidR="00F62AD8" w:rsidRPr="00F62AD8" w:rsidRDefault="00F62AD8" w:rsidP="00182B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 w:val="0"/>
                <w:sz w:val="18"/>
                <w:szCs w:val="18"/>
              </w:rPr>
            </w:pPr>
          </w:p>
          <w:p w14:paraId="4395CA6B" w14:textId="77777777" w:rsidR="00D406AD" w:rsidRPr="00F62AD8" w:rsidRDefault="009C110B" w:rsidP="00182B71">
            <w:pPr>
              <w:spacing w:line="360" w:lineRule="auto"/>
              <w:rPr>
                <w:bCs/>
                <w:sz w:val="18"/>
                <w:szCs w:val="18"/>
              </w:rPr>
            </w:pPr>
            <w:r w:rsidRPr="00F62AD8">
              <w:rPr>
                <w:bCs/>
                <w:sz w:val="18"/>
                <w:szCs w:val="18"/>
              </w:rPr>
              <w:t xml:space="preserve">Total score </w:t>
            </w:r>
          </w:p>
        </w:tc>
        <w:tc>
          <w:tcPr>
            <w:tcW w:w="1701" w:type="dxa"/>
          </w:tcPr>
          <w:p w14:paraId="648331F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8212C20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BA6751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BE7707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8D24F0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72EE2E4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CC2F76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4E9A1B8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920216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0AF42B1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E9E4FF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A6DFA57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829A602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D282B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</w:tcPr>
          <w:p w14:paraId="36EDF7E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24C4D0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43500C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06AD0D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CD9C090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8BD179A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3F26C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66BF1367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B584D5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59B7379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7A9A84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2A94B91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3C4ADC1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4A81C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D406AD" w14:paraId="6E5A0CED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35D296FC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ntitative randomized controlled design  </w:t>
            </w:r>
          </w:p>
        </w:tc>
        <w:tc>
          <w:tcPr>
            <w:tcW w:w="1701" w:type="dxa"/>
          </w:tcPr>
          <w:p w14:paraId="6AF7177D" w14:textId="446B4226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llemer et a</w:t>
            </w:r>
            <w:r w:rsidR="000670D3"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244CFD5D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08)</w:t>
            </w:r>
          </w:p>
        </w:tc>
        <w:tc>
          <w:tcPr>
            <w:tcW w:w="1843" w:type="dxa"/>
          </w:tcPr>
          <w:p w14:paraId="38A0A271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8491BC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D7941E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D406AD" w14:paraId="053DD053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0FAECB9F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.1. Is the sampling strategy relevant to address the research question?</w:t>
            </w:r>
          </w:p>
          <w:p w14:paraId="3FC65F6A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.2. Is the sample representative of the target population?</w:t>
            </w:r>
          </w:p>
          <w:p w14:paraId="38473861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.3. Are the measures appropriate?</w:t>
            </w:r>
          </w:p>
          <w:p w14:paraId="1F4AB709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.4. Is the risk of nonresponse bias low?</w:t>
            </w:r>
          </w:p>
          <w:p w14:paraId="105C86ED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.5. Is the statistical analysis appropriate to answer the research question?</w:t>
            </w:r>
          </w:p>
          <w:p w14:paraId="48B0DD7B" w14:textId="77777777" w:rsidR="00D406AD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442D980B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score </w:t>
            </w:r>
          </w:p>
        </w:tc>
        <w:tc>
          <w:tcPr>
            <w:tcW w:w="1701" w:type="dxa"/>
          </w:tcPr>
          <w:p w14:paraId="242EA81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CF3B99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D2304DC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37E383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7C3ED2E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12E6BC6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E93BB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5AA4721C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BA7077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796C56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D406AD" w14:paraId="4E13A0F6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2F6DB2A8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ntitative non-randomized design  </w:t>
            </w:r>
          </w:p>
        </w:tc>
        <w:tc>
          <w:tcPr>
            <w:tcW w:w="1701" w:type="dxa"/>
          </w:tcPr>
          <w:p w14:paraId="1E6B9AD8" w14:textId="61D594C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egeman et </w:t>
            </w:r>
            <w:proofErr w:type="gramStart"/>
            <w:r>
              <w:rPr>
                <w:b/>
                <w:sz w:val="18"/>
                <w:szCs w:val="18"/>
              </w:rPr>
              <w:t>al(</w:t>
            </w:r>
            <w:proofErr w:type="gramEnd"/>
            <w:r>
              <w:rPr>
                <w:b/>
                <w:sz w:val="18"/>
                <w:szCs w:val="18"/>
              </w:rPr>
              <w:t>2007)</w:t>
            </w:r>
          </w:p>
        </w:tc>
        <w:tc>
          <w:tcPr>
            <w:tcW w:w="1843" w:type="dxa"/>
          </w:tcPr>
          <w:p w14:paraId="212012B5" w14:textId="59B9827D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ntz et al </w:t>
            </w:r>
          </w:p>
          <w:p w14:paraId="667A731B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0)</w:t>
            </w:r>
          </w:p>
        </w:tc>
        <w:tc>
          <w:tcPr>
            <w:tcW w:w="1701" w:type="dxa"/>
          </w:tcPr>
          <w:p w14:paraId="029ECC59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121746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D406AD" w14:paraId="32FBA97E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6212E79D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3.1. Are the participants representative of the target population?</w:t>
            </w:r>
          </w:p>
          <w:p w14:paraId="0A4C619B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3.2. Are the measurements appropriate regarding both the outcome and intervention (or exposure)?</w:t>
            </w:r>
          </w:p>
          <w:p w14:paraId="2F493C8B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3.3. Are there complete outcome data?</w:t>
            </w:r>
          </w:p>
          <w:p w14:paraId="27A4740B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lastRenderedPageBreak/>
              <w:t>3.4. Are the confounders accounted for in the design and analysis?</w:t>
            </w:r>
          </w:p>
          <w:p w14:paraId="6B0491C6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3.5. During the study period, is the intervention administered (or exposure occurred) as intended?</w:t>
            </w:r>
          </w:p>
          <w:p w14:paraId="29595995" w14:textId="77777777" w:rsidR="00D406AD" w:rsidRPr="00F62AD8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63CE7E52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701" w:type="dxa"/>
          </w:tcPr>
          <w:p w14:paraId="03D0FDC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</w:t>
            </w:r>
          </w:p>
          <w:p w14:paraId="65741DDF" w14:textId="0913A4F3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2AADA4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F85206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</w:t>
            </w:r>
          </w:p>
          <w:p w14:paraId="1138C8E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B24BAEE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B24024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5F78DC2C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  <w:p w14:paraId="2C300CD6" w14:textId="51ABAB9C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A6948E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41FAE79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</w:t>
            </w:r>
          </w:p>
          <w:p w14:paraId="0E7533E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883D6FB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4DB5A4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E229894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44303E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406AD" w14:paraId="1F84E461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7BA220FC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 xml:space="preserve">Quantitative descriptive study design </w:t>
            </w:r>
          </w:p>
        </w:tc>
        <w:tc>
          <w:tcPr>
            <w:tcW w:w="1701" w:type="dxa"/>
          </w:tcPr>
          <w:p w14:paraId="15D85810" w14:textId="3CCFDA5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erridge et al </w:t>
            </w:r>
          </w:p>
          <w:p w14:paraId="27B722AC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8)</w:t>
            </w:r>
          </w:p>
        </w:tc>
        <w:tc>
          <w:tcPr>
            <w:tcW w:w="1843" w:type="dxa"/>
          </w:tcPr>
          <w:p w14:paraId="37B9F78D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o and Lu </w:t>
            </w:r>
          </w:p>
          <w:p w14:paraId="745AB89B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20)</w:t>
            </w:r>
          </w:p>
        </w:tc>
        <w:tc>
          <w:tcPr>
            <w:tcW w:w="1701" w:type="dxa"/>
          </w:tcPr>
          <w:p w14:paraId="57691116" w14:textId="0CF808C9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ll et al </w:t>
            </w:r>
          </w:p>
          <w:p w14:paraId="74C15FB7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9)</w:t>
            </w:r>
          </w:p>
        </w:tc>
        <w:tc>
          <w:tcPr>
            <w:tcW w:w="1559" w:type="dxa"/>
          </w:tcPr>
          <w:p w14:paraId="3981F0CF" w14:textId="2275BDF2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reher et al </w:t>
            </w:r>
          </w:p>
          <w:p w14:paraId="48FFFC75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9)</w:t>
            </w:r>
          </w:p>
        </w:tc>
      </w:tr>
      <w:tr w:rsidR="00D406AD" w14:paraId="4F1F2264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483A28D7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1. Is the sampling strategy relevant to address the research question?</w:t>
            </w:r>
          </w:p>
          <w:p w14:paraId="7A3DA482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2. Is the sample representative of the target population?</w:t>
            </w:r>
          </w:p>
          <w:p w14:paraId="29DCF85A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3. Are the measurements appropriate?</w:t>
            </w:r>
          </w:p>
          <w:p w14:paraId="1D30688B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4. Is the risk of nonresponse bias low?</w:t>
            </w:r>
          </w:p>
          <w:p w14:paraId="652759C9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5. Is the statistical analysis appropriate to answer the research question?</w:t>
            </w:r>
          </w:p>
          <w:p w14:paraId="31AC6430" w14:textId="77777777" w:rsidR="00D406AD" w:rsidRPr="00F62AD8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3D8C5C0E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701" w:type="dxa"/>
          </w:tcPr>
          <w:p w14:paraId="4CB45E0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E87FD5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20E174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19F7BC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E5D10C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358D68B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2B53D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733BFB3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F20D82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A111721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CB100FD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D7FC5F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9DBAA8A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2A675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14CB7470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C3E9B8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8E104F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B87AAA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3EA9BFD9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131CE1D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BCDFB0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EDE42C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FB4659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6AB478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3E3B37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1681F77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28BE628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0962C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D406AD" w14:paraId="24F317D2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787735B5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 xml:space="preserve">Quantitative descriptive study design </w:t>
            </w:r>
          </w:p>
        </w:tc>
        <w:tc>
          <w:tcPr>
            <w:tcW w:w="1701" w:type="dxa"/>
          </w:tcPr>
          <w:p w14:paraId="105469BA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noghue (2010)</w:t>
            </w:r>
          </w:p>
        </w:tc>
        <w:tc>
          <w:tcPr>
            <w:tcW w:w="1843" w:type="dxa"/>
          </w:tcPr>
          <w:p w14:paraId="1168B98C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ank (2006)</w:t>
            </w:r>
          </w:p>
        </w:tc>
        <w:tc>
          <w:tcPr>
            <w:tcW w:w="1701" w:type="dxa"/>
          </w:tcPr>
          <w:p w14:paraId="79A2F371" w14:textId="1A04A5DD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unt et al </w:t>
            </w:r>
          </w:p>
          <w:p w14:paraId="7B62301B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2)</w:t>
            </w:r>
          </w:p>
        </w:tc>
        <w:tc>
          <w:tcPr>
            <w:tcW w:w="1559" w:type="dxa"/>
          </w:tcPr>
          <w:p w14:paraId="00DC77F8" w14:textId="3F5BC48F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nnedy et al (2020)</w:t>
            </w:r>
          </w:p>
        </w:tc>
      </w:tr>
      <w:tr w:rsidR="00D406AD" w14:paraId="73E8C545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1CE5AC02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1. Is the sampling strategy relevant to address the research question?</w:t>
            </w:r>
          </w:p>
          <w:p w14:paraId="32048A1A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2. Is the sample representative of the target population?</w:t>
            </w:r>
          </w:p>
          <w:p w14:paraId="7332E092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3. Are the measurements appropriate?</w:t>
            </w:r>
          </w:p>
          <w:p w14:paraId="01DE306D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4. Is the risk of nonresponse bias low?</w:t>
            </w:r>
          </w:p>
          <w:p w14:paraId="43F46657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5. Is the statistical analysis appropriate to answer the research question?</w:t>
            </w:r>
          </w:p>
          <w:p w14:paraId="1206FFE9" w14:textId="77777777" w:rsidR="00D406AD" w:rsidRPr="00F62AD8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31945221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701" w:type="dxa"/>
          </w:tcPr>
          <w:p w14:paraId="221F969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0E0766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E2AD73C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C8FEAC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82E5676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4B7F756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986B7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3260A507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0A7D8B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23259F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0B174D9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2DCA42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592CF5A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C297F5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F07300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1CA6D50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DD057B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CC14C5C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7E9B598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8C7B19F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F5DF2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667FA6F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A349DC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F96C66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645F35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49665D2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8CCE8C2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0A082F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D406AD" w14:paraId="3A064C85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43E4CBDF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 xml:space="preserve">Quantitative descriptive study design </w:t>
            </w:r>
          </w:p>
        </w:tc>
        <w:tc>
          <w:tcPr>
            <w:tcW w:w="1701" w:type="dxa"/>
          </w:tcPr>
          <w:p w14:paraId="3B6E01C1" w14:textId="3E908169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yer et al </w:t>
            </w:r>
          </w:p>
          <w:p w14:paraId="0646177E" w14:textId="7777777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2)</w:t>
            </w:r>
          </w:p>
        </w:tc>
        <w:tc>
          <w:tcPr>
            <w:tcW w:w="1843" w:type="dxa"/>
          </w:tcPr>
          <w:p w14:paraId="49FFF019" w14:textId="48C15C5B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ingh </w:t>
            </w:r>
            <w:r w:rsidR="000670D3">
              <w:rPr>
                <w:b/>
                <w:sz w:val="18"/>
                <w:szCs w:val="18"/>
              </w:rPr>
              <w:t>and</w:t>
            </w:r>
            <w:r>
              <w:rPr>
                <w:b/>
                <w:sz w:val="18"/>
                <w:szCs w:val="18"/>
              </w:rPr>
              <w:t xml:space="preserve"> Schwab (1998)</w:t>
            </w:r>
          </w:p>
        </w:tc>
        <w:tc>
          <w:tcPr>
            <w:tcW w:w="1701" w:type="dxa"/>
          </w:tcPr>
          <w:p w14:paraId="7AAAD92D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5A9B59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D406AD" w14:paraId="235D2D26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1EB26415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1. Is the sampling strategy relevant to address the research question?</w:t>
            </w:r>
          </w:p>
          <w:p w14:paraId="3CB64455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2. Is the sample representative of the target population?</w:t>
            </w:r>
          </w:p>
          <w:p w14:paraId="37684E64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3. Are the measurements appropriate?</w:t>
            </w:r>
          </w:p>
          <w:p w14:paraId="3794202E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4.4. Is the risk of nonresponse bias low?</w:t>
            </w:r>
          </w:p>
          <w:p w14:paraId="48A353FC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lastRenderedPageBreak/>
              <w:t>4.5. Is the statistical analysis appropriate to answer the research question?</w:t>
            </w:r>
          </w:p>
          <w:p w14:paraId="3CD9CB21" w14:textId="77777777" w:rsidR="00D406AD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0A529000" w14:textId="77777777" w:rsidR="00D406AD" w:rsidRDefault="009C110B" w:rsidP="00182B71">
            <w:pPr>
              <w:spacing w:line="360" w:lineRule="auto"/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701" w:type="dxa"/>
          </w:tcPr>
          <w:p w14:paraId="1C6B0FC4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  <w:p w14:paraId="52489BC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68D2FBB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16CFE3D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D6233D1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  <w:p w14:paraId="7B6AA19A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C6987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11D4E3E1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  <w:p w14:paraId="2F36FADE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6B42DF1A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F75DB1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762B188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  <w:p w14:paraId="5041A6D1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A975CC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5D18CCBA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B72EF90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406AD" w14:paraId="737CABE3" w14:textId="77777777" w:rsidTr="00D4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4899C95F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methods study design</w:t>
            </w:r>
          </w:p>
        </w:tc>
        <w:tc>
          <w:tcPr>
            <w:tcW w:w="1701" w:type="dxa"/>
          </w:tcPr>
          <w:p w14:paraId="4ECF0EB0" w14:textId="3D00E647" w:rsidR="00D406AD" w:rsidRDefault="009C110B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lmond et al (2017)</w:t>
            </w:r>
          </w:p>
        </w:tc>
        <w:tc>
          <w:tcPr>
            <w:tcW w:w="1843" w:type="dxa"/>
          </w:tcPr>
          <w:p w14:paraId="78735338" w14:textId="77777777" w:rsidR="00D406AD" w:rsidRDefault="00D406AD" w:rsidP="00182B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B4C9103" w14:textId="77777777" w:rsidR="00D406AD" w:rsidRDefault="00D406AD" w:rsidP="00182B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3642217" w14:textId="77777777" w:rsidR="00D406AD" w:rsidRDefault="00D406AD" w:rsidP="00182B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406AD" w14:paraId="4013D5FD" w14:textId="77777777" w:rsidTr="00D40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</w:tcPr>
          <w:p w14:paraId="10DB1403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.1 Is there an adequate rationale for using a mixed methods design to address the research question?</w:t>
            </w:r>
          </w:p>
          <w:p w14:paraId="3F9B63F9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.2 Are the different components of the study effectively integrated to answer the research question?</w:t>
            </w:r>
          </w:p>
          <w:p w14:paraId="475719BA" w14:textId="7A715B65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.3 Are the outputs of the integration of qualitative and quantitative components adequately interpreted?</w:t>
            </w:r>
          </w:p>
          <w:p w14:paraId="7382DF57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.4 Are divergences and inconsistencies between quantitative and qualitative results adequately addressed?</w:t>
            </w:r>
          </w:p>
          <w:p w14:paraId="7EBF0696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.5 Do the different components of the study adhere to the quality criteria of each tradition of the methods involved?</w:t>
            </w:r>
          </w:p>
          <w:p w14:paraId="016C9D9C" w14:textId="77777777" w:rsidR="00D406AD" w:rsidRDefault="00D406AD" w:rsidP="00182B71">
            <w:pPr>
              <w:spacing w:line="360" w:lineRule="auto"/>
              <w:rPr>
                <w:sz w:val="18"/>
                <w:szCs w:val="18"/>
              </w:rPr>
            </w:pPr>
          </w:p>
          <w:p w14:paraId="3EE7198D" w14:textId="77777777" w:rsidR="00D406AD" w:rsidRDefault="009C110B" w:rsidP="00182B7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score </w:t>
            </w:r>
          </w:p>
        </w:tc>
        <w:tc>
          <w:tcPr>
            <w:tcW w:w="1701" w:type="dxa"/>
          </w:tcPr>
          <w:p w14:paraId="29F5AE6C" w14:textId="307963FC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96A4C47" w14:textId="3BFD92BD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DFD3CB3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011DBE7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382DEAA9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9022A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88DF832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77715A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4465B5" w14:textId="77777777" w:rsidR="00D406AD" w:rsidRDefault="009C110B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78FEACB0" w14:textId="77777777" w:rsidR="00D406AD" w:rsidRDefault="00D406AD" w:rsidP="00182B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D33D745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8D64B4F" w14:textId="77777777" w:rsidR="00D406AD" w:rsidRDefault="00D406AD" w:rsidP="00182B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14B0C02" w14:textId="77777777" w:rsidR="00F62AD8" w:rsidRDefault="00F62AD8" w:rsidP="00F62AD8">
      <w:pPr>
        <w:spacing w:after="0"/>
      </w:pPr>
    </w:p>
    <w:p w14:paraId="637F7582" w14:textId="09F32E7C" w:rsidR="00D406AD" w:rsidRPr="00182B71" w:rsidRDefault="009C110B">
      <w:pPr>
        <w:rPr>
          <w:sz w:val="24"/>
          <w:szCs w:val="24"/>
        </w:rPr>
      </w:pPr>
      <w:r w:rsidRPr="00182B71">
        <w:rPr>
          <w:b/>
          <w:bCs/>
          <w:sz w:val="24"/>
          <w:szCs w:val="24"/>
        </w:rPr>
        <w:t>Notes:</w:t>
      </w:r>
      <w:r w:rsidRPr="00182B71">
        <w:rPr>
          <w:sz w:val="24"/>
          <w:szCs w:val="24"/>
        </w:rPr>
        <w:tab/>
        <w:t xml:space="preserve">1 = a score of ‘yes’; 0 = a score of ‘no’ or ‘can’t tell’ </w:t>
      </w:r>
    </w:p>
    <w:p w14:paraId="2BCBE427" w14:textId="77777777" w:rsidR="00D406AD" w:rsidRPr="00182B71" w:rsidRDefault="009C110B" w:rsidP="001F3D84">
      <w:pPr>
        <w:rPr>
          <w:sz w:val="24"/>
          <w:szCs w:val="24"/>
        </w:rPr>
      </w:pPr>
      <w:r w:rsidRPr="00182B71">
        <w:rPr>
          <w:sz w:val="24"/>
          <w:szCs w:val="24"/>
        </w:rPr>
        <w:t>Mixed methods studies were given the score of their lowest scoring criterion, as recommended by MMAT.</w:t>
      </w:r>
    </w:p>
    <w:p w14:paraId="1356BB44" w14:textId="77777777" w:rsidR="00D406AD" w:rsidRPr="00F62AD8" w:rsidRDefault="00D406AD">
      <w:pPr>
        <w:rPr>
          <w:sz w:val="20"/>
          <w:szCs w:val="20"/>
        </w:rPr>
      </w:pPr>
    </w:p>
    <w:p w14:paraId="015ACC97" w14:textId="77777777" w:rsidR="00D406AD" w:rsidRDefault="00D406AD"/>
    <w:sectPr w:rsidR="00D406AD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73368"/>
    <w:multiLevelType w:val="multilevel"/>
    <w:tmpl w:val="057A63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  <w:rPr>
        <w:b w:val="0"/>
        <w:bCs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080" w:hanging="72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440" w:hanging="1080"/>
      </w:pPr>
    </w:lvl>
    <w:lvl w:ilvl="7">
      <w:start w:val="1"/>
      <w:numFmt w:val="decimal"/>
      <w:lvlText w:val="%1.%2.%3.%4.%5.%6.%7.%8"/>
      <w:lvlJc w:val="left"/>
      <w:pPr>
        <w:ind w:left="1440" w:hanging="108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num w:numId="1" w16cid:durableId="1076197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6AD"/>
    <w:rsid w:val="000670D3"/>
    <w:rsid w:val="0017755D"/>
    <w:rsid w:val="00182B71"/>
    <w:rsid w:val="001F3D84"/>
    <w:rsid w:val="00390FB7"/>
    <w:rsid w:val="0063629F"/>
    <w:rsid w:val="00834DDF"/>
    <w:rsid w:val="009C110B"/>
    <w:rsid w:val="00D359FC"/>
    <w:rsid w:val="00D406AD"/>
    <w:rsid w:val="00E555A5"/>
    <w:rsid w:val="00F3714F"/>
    <w:rsid w:val="00F6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6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1F3D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AB83F-B386-4D30-9FFC-2246EBB9F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7-17T06:34:00Z</dcterms:created>
  <dcterms:modified xsi:type="dcterms:W3CDTF">2025-07-17T06:34:00Z</dcterms:modified>
</cp:coreProperties>
</file>